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0DC9" w14:textId="7FDE7342" w:rsidR="000705DC" w:rsidRDefault="000705DC" w:rsidP="000705DC">
      <w:pPr>
        <w:widowControl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05DC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3F8A7CF" w14:textId="775185C0" w:rsidR="000705DC" w:rsidRPr="000705DC" w:rsidRDefault="000705DC" w:rsidP="000705DC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705DC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0B6E7F1E" w14:textId="472EF692" w:rsidR="000705DC" w:rsidRPr="004E2574" w:rsidDel="00B57E44" w:rsidRDefault="000705DC" w:rsidP="000705DC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2574">
        <w:rPr>
          <w:rFonts w:ascii="Times New Roman" w:hAnsi="Times New Roman" w:cs="Times New Roman"/>
          <w:sz w:val="24"/>
          <w:szCs w:val="24"/>
        </w:rPr>
        <w:t xml:space="preserve">Table 1. </w:t>
      </w:r>
      <w:r w:rsidRPr="004E2574">
        <w:rPr>
          <w:rFonts w:ascii="Times New Roman" w:eastAsia="宋体" w:hAnsi="Times New Roman" w:cs="Times New Roman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imaging</w:t>
      </w:r>
      <w:r w:rsidRPr="004E2574">
        <w:rPr>
          <w:rFonts w:ascii="Times New Roman" w:eastAsia="宋体" w:hAnsi="Times New Roman" w:cs="Times New Roman"/>
          <w:sz w:val="24"/>
          <w:szCs w:val="24"/>
        </w:rPr>
        <w:t xml:space="preserve"> parameters for carotid artery</w:t>
      </w:r>
      <w:r>
        <w:rPr>
          <w:rFonts w:ascii="Times New Roman" w:eastAsia="宋体" w:hAnsi="Times New Roman" w:cs="Times New Roman"/>
          <w:sz w:val="24"/>
          <w:szCs w:val="24"/>
        </w:rPr>
        <w:t xml:space="preserve"> MR</w:t>
      </w:r>
      <w:r w:rsidRPr="004E2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vessel wall</w:t>
      </w:r>
      <w:r w:rsidRPr="004E2574">
        <w:rPr>
          <w:rFonts w:ascii="Times New Roman" w:eastAsia="宋体" w:hAnsi="Times New Roman" w:cs="Times New Roman"/>
          <w:sz w:val="24"/>
          <w:szCs w:val="24"/>
        </w:rPr>
        <w:t xml:space="preserve"> imaging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659"/>
        <w:gridCol w:w="1549"/>
        <w:gridCol w:w="1272"/>
        <w:gridCol w:w="1272"/>
        <w:gridCol w:w="1554"/>
      </w:tblGrid>
      <w:tr w:rsidR="000705DC" w:rsidRPr="004E2574" w14:paraId="1C08E748" w14:textId="77777777" w:rsidTr="00DB1514">
        <w:trPr>
          <w:jc w:val="center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90F5EAB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DAF8583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T1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1A1BFB0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T2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43BF9F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TOF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631AF3D4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MP-RAGE</w:t>
            </w:r>
          </w:p>
        </w:tc>
      </w:tr>
      <w:tr w:rsidR="000705DC" w:rsidRPr="004E2574" w14:paraId="34C4AD91" w14:textId="77777777" w:rsidTr="00DB1514">
        <w:trPr>
          <w:jc w:val="center"/>
        </w:trPr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1C9D71C7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F2290BE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TS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17C4BB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TS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E30F80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FFE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0FD68BFA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FFE</w:t>
            </w:r>
          </w:p>
        </w:tc>
      </w:tr>
      <w:tr w:rsidR="000705DC" w:rsidRPr="004E2574" w14:paraId="0F48B9E1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84372E8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Black bl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C2950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Q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9C5CA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MD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5CD85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CBA39CF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0705DC" w:rsidRPr="004E2574" w14:paraId="55EB4BA1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40FB3FE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, </w:t>
            </w:r>
            <w:proofErr w:type="spellStart"/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90D83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82657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4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3C9F2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75729CC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8.8</w:t>
            </w:r>
          </w:p>
        </w:tc>
      </w:tr>
      <w:tr w:rsidR="000705DC" w:rsidRPr="004E2574" w14:paraId="51111515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C13522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, </w:t>
            </w:r>
            <w:proofErr w:type="spellStart"/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0246F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269F4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76EE2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B75CB9C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5.3</w:t>
            </w:r>
          </w:p>
        </w:tc>
      </w:tr>
      <w:tr w:rsidR="000705DC" w:rsidRPr="004E2574" w14:paraId="54190EE1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762B8AC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Flip angle, d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53637E" w14:textId="525B1866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90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CBDC7" w14:textId="0BC3E09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90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94F6F" w14:textId="748BCB08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E5954DA" w14:textId="31F8EB5E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5°</w:t>
            </w:r>
          </w:p>
        </w:tc>
      </w:tr>
      <w:tr w:rsidR="000705DC" w:rsidRPr="004E2574" w14:paraId="179BC62D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05CA5DA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FOV,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8D69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40×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4E097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40×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8ECD3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40×1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772510B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40×140</w:t>
            </w:r>
          </w:p>
        </w:tc>
      </w:tr>
      <w:tr w:rsidR="000705DC" w:rsidRPr="004E2574" w14:paraId="27D5B972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E0E6225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In-plane resolution, mm</w:t>
            </w:r>
            <w:r w:rsidRPr="004E257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80F51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0.5×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06327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0.5×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8A901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0.5×0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BF88367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0.5×0.5</w:t>
            </w:r>
          </w:p>
        </w:tc>
      </w:tr>
      <w:tr w:rsidR="000705DC" w:rsidRPr="004E2574" w14:paraId="40C87256" w14:textId="77777777" w:rsidTr="00DB1514">
        <w:trPr>
          <w:jc w:val="center"/>
        </w:trPr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4D3818A4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Slice thickness, m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161754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689E3DA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2F72998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7F036862" w14:textId="77777777" w:rsidR="000705DC" w:rsidRPr="004E2574" w:rsidRDefault="000705DC" w:rsidP="000705DC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2574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</w:tbl>
    <w:p w14:paraId="4F237F03" w14:textId="64D71519" w:rsidR="003B57CD" w:rsidRPr="000705DC" w:rsidRDefault="000705DC" w:rsidP="000705DC">
      <w:pPr>
        <w:spacing w:line="360" w:lineRule="auto"/>
        <w:rPr>
          <w:sz w:val="24"/>
          <w:szCs w:val="24"/>
        </w:rPr>
      </w:pPr>
      <w:r w:rsidRPr="000705DC">
        <w:rPr>
          <w:rFonts w:ascii="Times New Roman" w:hAnsi="Times New Roman" w:cs="Times New Roman"/>
          <w:sz w:val="24"/>
          <w:szCs w:val="24"/>
        </w:rPr>
        <w:t>TOF: time-of-flight, MP-RAGE: Magnetization Prepared Gradient Recalled Echo, CMRA: cardiovascular magnetic resonance angiography, TSE: turbo spin echo, FFE: fast field echo, QIR: quadruple inversion recovery, MDIR: multi-slice double inversion recovery. TR: repeat time, TE: echo time, FOV: field of view, T1W: T1 weighted, T2W: T2 weighted</w:t>
      </w:r>
    </w:p>
    <w:sectPr w:rsidR="003B57CD" w:rsidRPr="00070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5DC"/>
    <w:rsid w:val="000705DC"/>
    <w:rsid w:val="003B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0D135"/>
  <w15:chartTrackingRefBased/>
  <w15:docId w15:val="{AA5D8926-00EF-4AF3-B1F5-0FF140D8E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70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70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y33@mail2.sysu.edu.cn</dc:creator>
  <cp:keywords/>
  <dc:description/>
  <cp:lastModifiedBy>lidy33@mail2.sysu.edu.cn</cp:lastModifiedBy>
  <cp:revision>1</cp:revision>
  <dcterms:created xsi:type="dcterms:W3CDTF">2021-10-05T14:10:00Z</dcterms:created>
  <dcterms:modified xsi:type="dcterms:W3CDTF">2021-10-05T14:14:00Z</dcterms:modified>
</cp:coreProperties>
</file>